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67" w:type="dxa"/>
        <w:tblLook w:val="04A0" w:firstRow="1" w:lastRow="0" w:firstColumn="1" w:lastColumn="0" w:noHBand="0" w:noVBand="1"/>
      </w:tblPr>
      <w:tblGrid>
        <w:gridCol w:w="1483"/>
        <w:gridCol w:w="1823"/>
        <w:gridCol w:w="294"/>
        <w:gridCol w:w="2536"/>
        <w:gridCol w:w="2931"/>
      </w:tblGrid>
      <w:tr w:rsidR="00AC5F91" w:rsidRPr="00AC5F91" w14:paraId="67EC192A" w14:textId="77777777" w:rsidTr="00AC5F91">
        <w:trPr>
          <w:trHeight w:val="789"/>
        </w:trPr>
        <w:tc>
          <w:tcPr>
            <w:tcW w:w="9067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7B00C756" w14:textId="18997BAF" w:rsidR="00AC5F91" w:rsidRPr="00AC5F91" w:rsidRDefault="00AC5F91" w:rsidP="00AC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5F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upplemental Table S2.</w:t>
            </w:r>
            <w:r w:rsidRPr="00AC5F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Normality and homogeneity tests of the replicated samples in response to </w:t>
            </w:r>
            <w:r w:rsidR="00A64DAC" w:rsidRPr="00A64DAC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"/>
                <w14:ligatures w14:val="none"/>
              </w:rPr>
              <w:t>B. graminis</w:t>
            </w:r>
            <w:r w:rsidR="00A64DAC" w:rsidRPr="00A64DA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 f. sp. </w:t>
            </w:r>
            <w:r w:rsidR="00A64DAC" w:rsidRPr="00A64DAC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"/>
                <w14:ligatures w14:val="none"/>
              </w:rPr>
              <w:t>tritici</w:t>
            </w:r>
            <w:r w:rsidR="00A64DAC" w:rsidRPr="00A64D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A64DAC" w:rsidRPr="00A64D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="00A64DAC" w:rsidRPr="00A918B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gt</w:t>
            </w:r>
            <w:r w:rsidR="00A64DAC" w:rsidRPr="00A64D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) isolate </w:t>
            </w:r>
            <w:proofErr w:type="gramStart"/>
            <w:r w:rsidR="00A64DAC" w:rsidRPr="00A64D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OKS(</w:t>
            </w:r>
            <w:proofErr w:type="gramEnd"/>
            <w:r w:rsidR="00A64DAC" w:rsidRPr="00A64D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14)-B-3-1.</w:t>
            </w:r>
          </w:p>
        </w:tc>
      </w:tr>
      <w:tr w:rsidR="00AC5F91" w:rsidRPr="00AC5F91" w14:paraId="5EF37B2D" w14:textId="77777777" w:rsidTr="00AC5F91">
        <w:trPr>
          <w:trHeight w:val="618"/>
        </w:trPr>
        <w:tc>
          <w:tcPr>
            <w:tcW w:w="330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8E41E3" w14:textId="77777777" w:rsidR="00AC5F91" w:rsidRPr="00AC5F91" w:rsidRDefault="00AC5F91" w:rsidP="00AC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5F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piro-Wilk normality test</w:t>
            </w:r>
          </w:p>
        </w:tc>
        <w:tc>
          <w:tcPr>
            <w:tcW w:w="2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2954E" w14:textId="77777777" w:rsidR="00AC5F91" w:rsidRPr="00AC5F91" w:rsidRDefault="00AC5F91" w:rsidP="00AC5F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5F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46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A6A422" w14:textId="1411EA50" w:rsidR="00AC5F91" w:rsidRPr="00AC5F91" w:rsidRDefault="00AC5F91" w:rsidP="00AC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5F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ligner-Killeen test of homogeneity</w:t>
            </w:r>
            <w:r w:rsidRPr="00AC5F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AC5F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p</w:t>
            </w:r>
            <w:r w:rsidRPr="00AC5F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AC5F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vs.</w:t>
            </w:r>
            <w:r w:rsidRPr="00AC5F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AC5F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p</w:t>
            </w:r>
            <w:r w:rsidRPr="00AC5F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AC5F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AC5F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AC5F91" w:rsidRPr="00AC5F91" w14:paraId="42493A0B" w14:textId="77777777" w:rsidTr="00AC5F91">
        <w:trPr>
          <w:trHeight w:val="381"/>
        </w:trPr>
        <w:tc>
          <w:tcPr>
            <w:tcW w:w="14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65BCD3" w14:textId="01C8165B" w:rsidR="00AC5F91" w:rsidRPr="00AC5F91" w:rsidRDefault="00AC5F91" w:rsidP="00AC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5F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</w:t>
            </w:r>
          </w:p>
        </w:tc>
        <w:tc>
          <w:tcPr>
            <w:tcW w:w="18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09B488" w14:textId="740E5235" w:rsidR="00AC5F91" w:rsidRPr="00AC5F91" w:rsidRDefault="00AC5F91" w:rsidP="00AC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5F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8</w:t>
            </w:r>
          </w:p>
        </w:tc>
        <w:tc>
          <w:tcPr>
            <w:tcW w:w="2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FA2FE" w14:textId="77777777" w:rsidR="00AC5F91" w:rsidRPr="00AC5F91" w:rsidRDefault="00AC5F91" w:rsidP="00AC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5F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CBF17" w14:textId="04875387" w:rsidR="00AC5F91" w:rsidRPr="00AC5F91" w:rsidRDefault="00AC5F91" w:rsidP="00AC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AC5F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-squared</w:t>
            </w:r>
          </w:p>
        </w:tc>
        <w:tc>
          <w:tcPr>
            <w:tcW w:w="29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BC6DF" w14:textId="77777777" w:rsidR="00AC5F91" w:rsidRPr="00AC5F91" w:rsidRDefault="00AC5F91" w:rsidP="00AC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5F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1</w:t>
            </w:r>
          </w:p>
        </w:tc>
      </w:tr>
      <w:tr w:rsidR="00AC5F91" w:rsidRPr="00AC5F91" w14:paraId="69542E5C" w14:textId="77777777" w:rsidTr="00AC5F91">
        <w:trPr>
          <w:trHeight w:val="381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49A75" w14:textId="6E2E55D5" w:rsidR="00AC5F91" w:rsidRPr="00AC5F91" w:rsidRDefault="00AC5F91" w:rsidP="00AC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5F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AC5F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value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6218A" w14:textId="42A1598A" w:rsidR="00AC5F91" w:rsidRPr="00AC5F91" w:rsidRDefault="00AC5F91" w:rsidP="00AC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5F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0E-16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19D53" w14:textId="77777777" w:rsidR="00AC5F91" w:rsidRPr="00AC5F91" w:rsidRDefault="00AC5F91" w:rsidP="00AC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5F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D4C19" w14:textId="77777777" w:rsidR="00AC5F91" w:rsidRPr="00AC5F91" w:rsidRDefault="00AC5F91" w:rsidP="00AC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5F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D37D9" w14:textId="77777777" w:rsidR="00AC5F91" w:rsidRPr="00AC5F91" w:rsidRDefault="00AC5F91" w:rsidP="00AC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5F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0</w:t>
            </w:r>
          </w:p>
        </w:tc>
      </w:tr>
      <w:tr w:rsidR="00AC5F91" w:rsidRPr="00AC5F91" w14:paraId="3F6DB0C4" w14:textId="77777777" w:rsidTr="00AC5F91">
        <w:trPr>
          <w:trHeight w:val="381"/>
        </w:trPr>
        <w:tc>
          <w:tcPr>
            <w:tcW w:w="14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8377E8" w14:textId="77777777" w:rsidR="00AC5F91" w:rsidRPr="00AC5F91" w:rsidRDefault="00AC5F91" w:rsidP="00AC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5F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9BDC1F" w14:textId="77777777" w:rsidR="00AC5F91" w:rsidRPr="00AC5F91" w:rsidRDefault="00AC5F91" w:rsidP="00AC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5F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5846C3" w14:textId="77777777" w:rsidR="00AC5F91" w:rsidRPr="00AC5F91" w:rsidRDefault="00AC5F91" w:rsidP="00AC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5F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9F74D7" w14:textId="77777777" w:rsidR="00AC5F91" w:rsidRPr="00AC5F91" w:rsidRDefault="00AC5F91" w:rsidP="00AC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5F9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AC5F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value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523950" w14:textId="77777777" w:rsidR="00AC5F91" w:rsidRPr="00AC5F91" w:rsidRDefault="00AC5F91" w:rsidP="00AC5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5F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</w:t>
            </w:r>
          </w:p>
        </w:tc>
      </w:tr>
    </w:tbl>
    <w:p w14:paraId="01F20C81" w14:textId="77777777" w:rsidR="00542CFE" w:rsidRDefault="00542CFE"/>
    <w:sectPr w:rsidR="00542C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F91"/>
    <w:rsid w:val="00542CFE"/>
    <w:rsid w:val="00A64DAC"/>
    <w:rsid w:val="00AC5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6351A"/>
  <w15:chartTrackingRefBased/>
  <w15:docId w15:val="{B625B141-0CA3-4690-BFAA-C3F184ECB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193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Steven - REE-ARS</dc:creator>
  <cp:keywords/>
  <dc:description/>
  <cp:lastModifiedBy>Xu, Steven - REE-ARS</cp:lastModifiedBy>
  <cp:revision>2</cp:revision>
  <dcterms:created xsi:type="dcterms:W3CDTF">2024-02-08T21:49:00Z</dcterms:created>
  <dcterms:modified xsi:type="dcterms:W3CDTF">2024-02-08T21:58:00Z</dcterms:modified>
</cp:coreProperties>
</file>